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ind w:left="150" w:hanging="150"/>
        <w:jc w:val="center"/>
        <w:rPr>
          <w:rFonts w:ascii="Times New Roman" w:hAnsi="Times New Roman" w:eastAsia="HelveticaNeueLTStd-Bd;微软雅黑" w:cs="Times New Roman"/>
          <w:kern w:val="0"/>
          <w:sz w:val="18"/>
          <w:szCs w:val="18"/>
        </w:rPr>
      </w:pPr>
      <w:r>
        <w:rPr>
          <w:rFonts w:eastAsia="HelveticaNeueLTStd-Bd;微软雅黑" w:cs="Times New Roman" w:ascii="Times New Roman" w:hAnsi="Times New Roman"/>
          <w:b/>
          <w:kern w:val="0"/>
          <w:sz w:val="18"/>
          <w:szCs w:val="18"/>
        </w:rPr>
        <w:t xml:space="preserve">Table S5 </w:t>
      </w: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  <w:t>Differentially expressed novel miRNAs in response to salt stress in maize.</w:t>
      </w:r>
    </w:p>
    <w:tbl>
      <w:tblPr>
        <w:tblW w:w="15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316"/>
        <w:gridCol w:w="3086"/>
        <w:gridCol w:w="767"/>
        <w:gridCol w:w="711"/>
        <w:gridCol w:w="711"/>
        <w:gridCol w:w="2092"/>
        <w:gridCol w:w="787"/>
        <w:gridCol w:w="587"/>
        <w:gridCol w:w="531"/>
        <w:gridCol w:w="621"/>
        <w:gridCol w:w="2111"/>
        <w:gridCol w:w="787"/>
        <w:gridCol w:w="587"/>
      </w:tblGrid>
      <w:tr>
        <w:trPr>
          <w:trHeight w:val="284" w:hRule="exact"/>
        </w:trPr>
        <w:tc>
          <w:tcPr>
            <w:tcW w:w="5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iRNA ID</w:t>
            </w:r>
          </w:p>
        </w:tc>
        <w:tc>
          <w:tcPr>
            <w:tcW w:w="30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equence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ength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nt)</w:t>
            </w:r>
          </w:p>
        </w:tc>
        <w:tc>
          <w:tcPr>
            <w:tcW w:w="43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eaves</w:t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ig-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able</w:t>
            </w:r>
          </w:p>
        </w:tc>
        <w:tc>
          <w:tcPr>
            <w:tcW w:w="405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oots</w:t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ig-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able</w:t>
            </w:r>
          </w:p>
        </w:tc>
      </w:tr>
      <w:tr>
        <w:trPr>
          <w:trHeight w:val="284" w:hRule="exact"/>
        </w:trPr>
        <w:tc>
          <w:tcPr>
            <w:tcW w:w="5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30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K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al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fold-change(lo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/LC)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K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alt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fold-change(lo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RS/RC)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15</w:t>
            </w:r>
          </w:p>
        </w:tc>
        <w:tc>
          <w:tcPr>
            <w:tcW w:w="3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TGATCATTGGATTGGCGTC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65 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2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65 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89 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02 </w:t>
            </w:r>
          </w:p>
        </w:tc>
        <w:tc>
          <w:tcPr>
            <w:tcW w:w="2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22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GGATCTATGGGGGAGGA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7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4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GGTGCTGCGACGAGGACG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7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6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AGTTCGTCGAAAATATG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07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8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6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GGGGGATTAGAGGGGTT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ATGGATCAGGAGGTTTGC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AGGGCTGTGGATGAGGCTG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4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0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5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AGAATTGAGGGGGCT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15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9.8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AAGTGGCTTATAATTTGG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87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9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3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GAGCGGACGGCGGGCGG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GGGGATTGAGGGGCAT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9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CCAGTTAGGAGGAGGATG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6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6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5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GAGAATTGAGGGGGCT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1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12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GGAGGGGATTGGAGGCG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2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GGGGAGATTGTAAGTGCA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GTACTGCAGAGGATCCGGT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20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6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GATGGCGTCGTAGCTCGG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16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94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TGAGACCCTGCAGAAGCTG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ACGGCAGATGTAGAGGGT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19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0.3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41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7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AAGGGGATTGGAGAGGT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42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62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TCATGTGGCAGTTTCAT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49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88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9 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83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17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16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AAGAGGATTGGAGGGGC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25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TGGCGTGTGGGATGGCGTG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1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2.0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GAGGATTGTAGGGGCT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234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6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8.6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5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TAGGAACGGAGGGAGTA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9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6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GAAGCAGGACACGTGAG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8.40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3.12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AGGTAATTGAGGACACC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04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8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CGCTATATGTTCGGACGC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3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9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GTGGCTTATAATTTGGA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07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TAGAGTGAAGTAGAACGGAG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6.6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4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ACGGGAAGATTGGAGGGG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5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2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3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AACTCTGTTGGTGGCTG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AGGCGGTTCTTTATGAA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CCACCAGAACTAAGGGC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79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76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GATTTTGATTGGATGCA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TGGAGGGGATTGAGGAGGC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1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2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316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5</w:t>
            </w:r>
          </w:p>
        </w:tc>
        <w:tc>
          <w:tcPr>
            <w:tcW w:w="3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GTCGAGGGCAGACCAGGCG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11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7.83 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79 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</w:tbl>
    <w:p>
      <w:pPr>
        <w:pStyle w:val="Normal"/>
        <w:spacing w:lineRule="exact" w:line="200"/>
        <w:jc w:val="center"/>
        <w:rPr>
          <w:rFonts w:ascii="Times New Roman" w:hAnsi="Times New Roman" w:eastAsia="HelveticaNeueLTStd-Bd;微软雅黑" w:cs="Times New Roman"/>
          <w:kern w:val="0"/>
          <w:sz w:val="18"/>
          <w:szCs w:val="18"/>
        </w:rPr>
      </w:pP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Xl1785">
    <w:name w:val="xl178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786">
    <w:name w:val="xl178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1787">
    <w:name w:val="xl178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783">
    <w:name w:val="xl17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1784">
    <w:name w:val="xl17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2:08:00Z</dcterms:created>
  <dc:creator>Administrator</dc:creator>
  <dc:description/>
  <cp:keywords/>
  <dc:language>en-US</dc:language>
  <cp:lastModifiedBy>系统管理员</cp:lastModifiedBy>
  <cp:lastPrinted>2016-05-28T20:37:00Z</cp:lastPrinted>
  <dcterms:modified xsi:type="dcterms:W3CDTF">2017-05-16T15:2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